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BE1" w:rsidRPr="002A4D1F" w:rsidRDefault="002A4D1F" w:rsidP="001A1BE1">
      <w:pPr>
        <w:widowControl w:val="0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lang w:val="en-US"/>
        </w:rPr>
        <w:t>S7 Table</w:t>
      </w:r>
      <w:r w:rsidR="00D0763A" w:rsidRPr="002A4D1F">
        <w:rPr>
          <w:rFonts w:ascii="Arial" w:hAnsi="Arial" w:cs="Arial"/>
          <w:b/>
          <w:bCs/>
          <w:lang w:val="en-US"/>
        </w:rPr>
        <w:t>. Abundance of cultivable microorganisms</w:t>
      </w:r>
      <w:r w:rsidR="00D0763A" w:rsidRPr="002A4D1F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1A1BE1" w:rsidRPr="002A4D1F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</w:p>
    <w:p w:rsidR="001A1BE1" w:rsidRPr="002A4D1F" w:rsidRDefault="003E09A2" w:rsidP="001A1BE1">
      <w:pPr>
        <w:widowControl w:val="0"/>
        <w:spacing w:line="360" w:lineRule="auto"/>
        <w:rPr>
          <w:rFonts w:ascii="Arial" w:hAnsi="Arial" w:cs="Arial"/>
          <w:bCs/>
          <w:lang w:val="en-US"/>
        </w:rPr>
      </w:pPr>
      <w:r w:rsidRPr="002A4D1F">
        <w:rPr>
          <w:rFonts w:ascii="Arial" w:hAnsi="Arial" w:cs="Arial"/>
          <w:bCs/>
          <w:lang w:val="en-US"/>
        </w:rPr>
        <w:t>Abundances of the microorganisms on genera level as detected by DNA sequencing are presented for the strains analyzed for their PGP properties.</w:t>
      </w:r>
    </w:p>
    <w:p w:rsidR="003E09A2" w:rsidRPr="00AA78A9" w:rsidRDefault="003E09A2" w:rsidP="001A1BE1">
      <w:pPr>
        <w:widowControl w:val="0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405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Taxonomic Level of identified culturable Microorganisms</w:t>
            </w:r>
          </w:p>
        </w:tc>
        <w:tc>
          <w:tcPr>
            <w:tcW w:w="1824" w:type="dxa"/>
            <w:gridSpan w:val="4"/>
          </w:tcPr>
          <w:p w:rsidR="001A1BE1" w:rsidRPr="00AA78A9" w:rsidRDefault="001A1BE1" w:rsidP="003E09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Abundance control %</w:t>
            </w:r>
          </w:p>
        </w:tc>
        <w:tc>
          <w:tcPr>
            <w:tcW w:w="1824" w:type="dxa"/>
            <w:gridSpan w:val="4"/>
          </w:tcPr>
          <w:p w:rsidR="001A1BE1" w:rsidRPr="00AA78A9" w:rsidRDefault="001A1BE1" w:rsidP="003E09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 xml:space="preserve">Abundance </w:t>
            </w:r>
          </w:p>
          <w:p w:rsidR="001A1BE1" w:rsidRPr="00AA78A9" w:rsidRDefault="001A1BE1" w:rsidP="003E09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RS-EX %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Time (days)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7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14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2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28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7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14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2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28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Aminobacter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6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3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Mycobacterium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3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Bacillus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1</w:t>
            </w:r>
            <w:r w:rsidRPr="00AA78A9">
              <w:rPr>
                <w:rFonts w:ascii="Arial" w:hAnsi="Arial" w:cs="Arial"/>
              </w:rPr>
              <w:t>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5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8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07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Paenibacillus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Lysinibacillus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 xml:space="preserve">Papulaspora 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4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5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4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37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3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03</w:t>
            </w:r>
          </w:p>
        </w:tc>
      </w:tr>
      <w:tr w:rsidR="00AA78A9" w:rsidRPr="00AA78A9" w:rsidTr="00D0763A">
        <w:tc>
          <w:tcPr>
            <w:tcW w:w="6104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  <w:i/>
              </w:rPr>
              <w:t>Trichoderma</w:t>
            </w:r>
          </w:p>
        </w:tc>
        <w:tc>
          <w:tcPr>
            <w:tcW w:w="456" w:type="dxa"/>
          </w:tcPr>
          <w:p w:rsidR="001A1BE1" w:rsidRPr="00AA78A9" w:rsidRDefault="003E09A2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8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3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15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2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</w:t>
            </w:r>
            <w:r w:rsidR="003E09A2" w:rsidRPr="00AA78A9">
              <w:rPr>
                <w:rFonts w:ascii="Arial" w:hAnsi="Arial" w:cs="Arial"/>
              </w:rPr>
              <w:t>3</w:t>
            </w:r>
          </w:p>
        </w:tc>
        <w:tc>
          <w:tcPr>
            <w:tcW w:w="456" w:type="dxa"/>
          </w:tcPr>
          <w:p w:rsidR="001A1BE1" w:rsidRPr="00AA78A9" w:rsidRDefault="001A1BE1" w:rsidP="003E09A2">
            <w:pPr>
              <w:spacing w:line="360" w:lineRule="auto"/>
              <w:rPr>
                <w:rFonts w:ascii="Arial" w:hAnsi="Arial" w:cs="Arial"/>
              </w:rPr>
            </w:pPr>
            <w:r w:rsidRPr="00AA78A9">
              <w:rPr>
                <w:rFonts w:ascii="Arial" w:hAnsi="Arial" w:cs="Arial"/>
              </w:rPr>
              <w:t>0.1</w:t>
            </w:r>
          </w:p>
        </w:tc>
      </w:tr>
    </w:tbl>
    <w:p w:rsidR="003E09A2" w:rsidRPr="00AA78A9" w:rsidRDefault="003E09A2" w:rsidP="001A1BE1">
      <w:pPr>
        <w:rPr>
          <w:rFonts w:ascii="Arial" w:hAnsi="Arial" w:cs="Arial"/>
          <w:lang w:val="en-US"/>
        </w:rPr>
      </w:pPr>
    </w:p>
    <w:p w:rsidR="003E09A2" w:rsidRPr="00AA78A9" w:rsidRDefault="003E09A2" w:rsidP="001A1BE1">
      <w:pPr>
        <w:rPr>
          <w:rFonts w:ascii="Arial" w:hAnsi="Arial" w:cs="Arial"/>
          <w:lang w:val="en-US"/>
        </w:rPr>
      </w:pPr>
    </w:p>
    <w:p w:rsidR="00BD014A" w:rsidRPr="00071D64" w:rsidRDefault="00BD014A" w:rsidP="00071D64">
      <w:pPr>
        <w:rPr>
          <w:lang w:val="en-US"/>
        </w:rPr>
      </w:pPr>
      <w:bookmarkStart w:id="0" w:name="_GoBack"/>
      <w:bookmarkEnd w:id="0"/>
    </w:p>
    <w:sectPr w:rsidR="00BD014A" w:rsidRPr="00071D64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37C" w:rsidRDefault="000C737C">
      <w:r>
        <w:separator/>
      </w:r>
    </w:p>
  </w:endnote>
  <w:endnote w:type="continuationSeparator" w:id="0">
    <w:p w:rsidR="000C737C" w:rsidRDefault="000C7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37C" w:rsidRDefault="000C737C">
      <w:r>
        <w:separator/>
      </w:r>
    </w:p>
  </w:footnote>
  <w:footnote w:type="continuationSeparator" w:id="0">
    <w:p w:rsidR="000C737C" w:rsidRDefault="000C7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1D64"/>
    <w:rsid w:val="0007567C"/>
    <w:rsid w:val="000B3317"/>
    <w:rsid w:val="000C737C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15DDB"/>
    <w:rsid w:val="0027492C"/>
    <w:rsid w:val="002A4D1F"/>
    <w:rsid w:val="002C75D0"/>
    <w:rsid w:val="002E4F73"/>
    <w:rsid w:val="002E57B7"/>
    <w:rsid w:val="002F5957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E21DD"/>
    <w:rsid w:val="004E499C"/>
    <w:rsid w:val="004E6A7C"/>
    <w:rsid w:val="004E6B16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13163"/>
    <w:rsid w:val="0065147C"/>
    <w:rsid w:val="0066500A"/>
    <w:rsid w:val="006809F3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B33DD"/>
    <w:rsid w:val="007B4761"/>
    <w:rsid w:val="007E5C62"/>
    <w:rsid w:val="00811555"/>
    <w:rsid w:val="0081475C"/>
    <w:rsid w:val="00832C8B"/>
    <w:rsid w:val="008517EE"/>
    <w:rsid w:val="00856235"/>
    <w:rsid w:val="00866B34"/>
    <w:rsid w:val="0086719F"/>
    <w:rsid w:val="008677F3"/>
    <w:rsid w:val="00892D82"/>
    <w:rsid w:val="0089454B"/>
    <w:rsid w:val="008960AE"/>
    <w:rsid w:val="008A4751"/>
    <w:rsid w:val="008B0091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AF4FFC"/>
    <w:rsid w:val="00AF58E7"/>
    <w:rsid w:val="00B058B6"/>
    <w:rsid w:val="00B10307"/>
    <w:rsid w:val="00B24C49"/>
    <w:rsid w:val="00B8743E"/>
    <w:rsid w:val="00B903EB"/>
    <w:rsid w:val="00B905A3"/>
    <w:rsid w:val="00BC19AC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F0601E"/>
    <w:rsid w:val="00F108FB"/>
    <w:rsid w:val="00F45B54"/>
    <w:rsid w:val="00F550E9"/>
    <w:rsid w:val="00F57EA5"/>
    <w:rsid w:val="00F87742"/>
    <w:rsid w:val="00F9308A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97D57E-D498-45C8-8D4B-14229BB48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40:00Z</dcterms:created>
  <dcterms:modified xsi:type="dcterms:W3CDTF">2018-06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